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8A2" w:rsidRPr="001B18A2" w:rsidRDefault="001B18A2" w:rsidP="001B18A2">
      <w:pPr>
        <w:widowControl/>
        <w:tabs>
          <w:tab w:val="left" w:pos="142"/>
        </w:tabs>
        <w:snapToGrid w:val="0"/>
        <w:jc w:val="both"/>
        <w:rPr>
          <w:rFonts w:ascii="Times New Roman" w:eastAsia="新細明體" w:hAnsi="Times New Roman" w:cs="Times New Roman"/>
          <w:sz w:val="16"/>
          <w:szCs w:val="16"/>
        </w:rPr>
      </w:pPr>
      <w:r w:rsidRPr="001B18A2">
        <w:rPr>
          <w:rFonts w:ascii="Times New Roman" w:eastAsia="新細明體" w:hAnsi="Times New Roman" w:cs="Times New Roman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46246</wp:posOffset>
                </wp:positionH>
                <wp:positionV relativeFrom="paragraph">
                  <wp:posOffset>-340360</wp:posOffset>
                </wp:positionV>
                <wp:extent cx="6708775" cy="320040"/>
                <wp:effectExtent l="0" t="0" r="0" b="0"/>
                <wp:wrapNone/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8775" cy="32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18A2" w:rsidRPr="00696976" w:rsidRDefault="001B18A2" w:rsidP="001B18A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69697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S2</w:t>
                            </w:r>
                            <w:r w:rsidRPr="00696976"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  <w:r w:rsidRPr="0069697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Global changes in the shrimp hemocyte metabolome after WSSV inf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3" o:spid="_x0000_s1026" type="#_x0000_t202" style="position:absolute;left:0;text-align:left;margin-left:-3.65pt;margin-top:-26.8pt;width:528.25pt;height:25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" filled="f" stroked="f">
                <v:textbox style="mso-fit-shape-to-text:t">
                  <w:txbxContent>
                    <w:p w:rsidR="001B18A2" w:rsidRPr="00696976" w:rsidRDefault="001B18A2" w:rsidP="001B18A2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69697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S2</w:t>
                      </w:r>
                      <w:r w:rsidRPr="00696976"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.</w:t>
                      </w:r>
                      <w:r w:rsidRPr="0069697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Global changes in the shrimp hemocyte metabolome after WSSV inf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B18A2">
        <w:rPr>
          <w:rFonts w:ascii="Times New Roman" w:eastAsia="新細明體" w:hAnsi="Times New Roman" w:cs="Times New Roman"/>
          <w:sz w:val="16"/>
          <w:szCs w:val="16"/>
        </w:rPr>
        <w:t>Red and green indicate significant up- and down-regulation, respectively.</w:t>
      </w:r>
    </w:p>
    <w:tbl>
      <w:tblPr>
        <w:tblpPr w:leftFromText="180" w:rightFromText="180" w:vertAnchor="page" w:horzAnchor="margin" w:tblpXSpec="center" w:tblpY="919"/>
        <w:tblW w:w="103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3"/>
        <w:gridCol w:w="1275"/>
        <w:gridCol w:w="2675"/>
        <w:gridCol w:w="897"/>
        <w:gridCol w:w="898"/>
        <w:gridCol w:w="898"/>
        <w:gridCol w:w="898"/>
        <w:gridCol w:w="898"/>
        <w:gridCol w:w="898"/>
      </w:tblGrid>
      <w:tr w:rsidR="001B18A2" w:rsidRPr="001B18A2" w:rsidTr="001B18A2"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="147" w:hangingChars="105" w:hanging="147"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4"/>
                <w:szCs w:val="14"/>
              </w:rPr>
              <w:t>S</w:t>
            </w:r>
            <w:r w:rsidRPr="001B18A2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4"/>
                <w:szCs w:val="14"/>
              </w:rPr>
              <w:t>uper-</w:t>
            </w:r>
          </w:p>
          <w:p w:rsidR="001B18A2" w:rsidRPr="001B18A2" w:rsidRDefault="001B18A2" w:rsidP="001B18A2">
            <w:pPr>
              <w:widowControl/>
              <w:adjustRightInd w:val="0"/>
              <w:snapToGrid w:val="0"/>
              <w:ind w:left="147" w:hangingChars="105" w:hanging="147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4"/>
                <w:szCs w:val="14"/>
              </w:rPr>
              <w:t>pathway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4"/>
                <w:szCs w:val="14"/>
              </w:rPr>
              <w:t>S</w:t>
            </w:r>
            <w:r w:rsidRPr="001B18A2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4"/>
                <w:szCs w:val="14"/>
              </w:rPr>
              <w:t>ub-</w:t>
            </w:r>
          </w:p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4"/>
                <w:szCs w:val="14"/>
              </w:rPr>
              <w:t>pathway</w:t>
            </w:r>
          </w:p>
        </w:tc>
        <w:tc>
          <w:tcPr>
            <w:tcW w:w="26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4"/>
                <w:szCs w:val="14"/>
              </w:rPr>
              <w:t>B</w:t>
            </w:r>
            <w:r w:rsidRPr="001B18A2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4"/>
                <w:szCs w:val="14"/>
              </w:rPr>
              <w:t>iochemical name</w:t>
            </w:r>
          </w:p>
        </w:tc>
        <w:tc>
          <w:tcPr>
            <w:tcW w:w="1795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EG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pretreatment</w:t>
            </w:r>
          </w:p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(fold change [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WSSV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/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BS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])</w:t>
            </w:r>
          </w:p>
        </w:tc>
        <w:tc>
          <w:tcPr>
            <w:tcW w:w="179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Torin1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pretreatment</w:t>
            </w:r>
          </w:p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( fold change [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WSSV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/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BS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])</w:t>
            </w:r>
          </w:p>
        </w:tc>
        <w:tc>
          <w:tcPr>
            <w:tcW w:w="179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PBS injection</w:t>
            </w:r>
          </w:p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(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fold change [ </w:t>
            </w:r>
            <w:proofErr w:type="spellStart"/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Torin</w:t>
            </w:r>
            <w:proofErr w:type="spellEnd"/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1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/ P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EG ]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1B18A2" w:rsidRPr="001B18A2" w:rsidTr="001B18A2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pi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pi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pi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pi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pi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pi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6"/>
                <w:szCs w:val="16"/>
              </w:rPr>
              <w:t>Amino Aci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lanine and aspartat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lanin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61901462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86677817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1111896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231283925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320225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57676605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spart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01020612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1600251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03635503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7939216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033913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1775063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sparag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762338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utamat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utam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47732192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2325982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19244129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1437577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24202733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utam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1445721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862941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6084537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2594822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0121060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01223291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henylalanine &amp; tyrosin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henylalan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0353726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0440011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97529661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9154723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4451746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023122592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Tryptophan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tryptophan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79096671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219230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5.68019177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3789159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4497100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shd w:val="clear" w:color="auto" w:fill="FFFF00"/>
              </w:rPr>
              <w:t>0.742252355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Val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leuc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and isoleucin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isoleuc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80226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459838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688963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98192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437355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2880888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leuc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80226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459838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688963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98192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437355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2880888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6381456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873630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14021106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-2" w:left="-5" w:firstLineChars="32" w:firstLine="45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2208048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Cysteine, methionine, SAM, 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taur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cyste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-2" w:left="-5" w:firstLineChars="32" w:firstLine="45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methion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4937613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90903525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02703909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9391405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shd w:val="clear" w:color="auto" w:fill="66FF66"/>
              </w:rPr>
              <w:t>.33187038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23273355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rol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rol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27067091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61928012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97913962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6"/>
                <w:szCs w:val="16"/>
              </w:rPr>
              <w:t>Carbohydrat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Sucros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sucros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65559508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12861178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69565749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91465475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ycolysis, gluconeogenesis, pyruvat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ucose-6-phosphate (G6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81905420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653319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42780554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6724427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980518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30092487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ucose 1-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81905420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653319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42780554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6724427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980518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30092487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lucos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428782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5959328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1741540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20349549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20911147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468075768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fructose-6-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81905420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653319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42780554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6724427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980518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30092487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fructose 1,6-diphosphate, glucose 1,6-di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0976214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6701560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-2" w:left="-5" w:firstLineChars="32" w:firstLine="45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-phosphoglycer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204744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2278273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767689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0532846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43747767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-phosphoglycer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204744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2278273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767689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0532846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18929279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71669253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dihydroxyaceto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phosphate (DHA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18929279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71669253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D-Glyceraldehyde 3-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-2" w:left="-5" w:firstLineChars="32" w:firstLine="45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hosphoenolpyruvat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(PE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3425545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41907887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  <w:shd w:val="clear" w:color="auto" w:fill="FFFF00"/>
              </w:rPr>
              <w:t>1.39992636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5593510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0900355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31647159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yruv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7121920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02826947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26234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31435075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48961185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65564188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lactate(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cy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0353726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0440011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97529661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9154723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4451746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023122592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Nucleotide sugars, pentos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Phosphoribosyl</w:t>
            </w:r>
            <w:proofErr w:type="spellEnd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 xml:space="preserve"> pyrophosphate (PRP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6550818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5-Phosphoribosylamine (PRA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19380808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73933795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ribos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43355333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4.15400498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76493470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06160412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5051678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13611185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ribose 5-phosphate/ribose 1-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10" w:left="24" w:firstLineChars="30" w:firstLine="42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94336203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ribulos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5-phosphate, 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xylulos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5-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10" w:left="24" w:firstLineChars="30" w:firstLine="42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94336203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D-</w:t>
            </w: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Erythrose</w:t>
            </w:r>
            <w:proofErr w:type="spellEnd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 xml:space="preserve"> 4-phosph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4734735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0200474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6"/>
                <w:szCs w:val="16"/>
              </w:rPr>
              <w:t>Energy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Krebs cycle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cetyl-CoA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5228663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067292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9837896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2541281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348726082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citr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798002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9813416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4.26816464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4.2314236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36229222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296079698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cis-Aconitic</w:t>
            </w:r>
            <w:proofErr w:type="spellEnd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 xml:space="preserve"> acid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4401192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9078107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7232317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058716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succin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6944792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3235484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97972773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64529598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45751273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46609413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fumarat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29133700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43443329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28365153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5.06309055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2671644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11214776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mala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74506727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95802880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51389197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81029745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46551451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56742311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Oxalacetic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acid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81505424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33478690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5.50470411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49376363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25620578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95939045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6"/>
                <w:szCs w:val="16"/>
              </w:rPr>
              <w:t>Nucleotid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Purine metabolism, (hypo)xanthine / 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inos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containing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xanth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0228854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76542152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640210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4.05181675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hypoxanth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052285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957881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inos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325167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urine metabolism, adenine containing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den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31265504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104544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66545287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6592398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6236152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296709683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denosine 5'-diphosphate (AD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8949696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1842226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0956160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4439340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6055152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932064954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adenosine 5'-triphosphate (AT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5111577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2229191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5016801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297035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3249618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74584651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Deoxyadenos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triphosphate (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dATP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939695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3737672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3921125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75705637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55690116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580575681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Purine metabolism, guanine containing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uan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 w:rightChars="-40" w:right="-96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9800585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rightChars="-40" w:right="-96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 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17" w:left="4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-2" w:left="-5" w:firstLineChars="32" w:firstLine="45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uanos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diphosphate (GD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2361479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6870885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9430851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78710423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3942833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031033823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Guanos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triphosphate (GT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2776492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54046588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3489601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17603237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4338702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484761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Deoxyguanos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triphosphate(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dGTP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5111577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2229191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5016801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2970354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3249618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74584651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Pyrimidine metabolism, </w:t>
            </w: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cytidine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containing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Cytid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08466213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cytidine</w:t>
            </w:r>
            <w:proofErr w:type="spellEnd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 xml:space="preserve"> monophosphate (CD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6759846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  <w:shd w:val="clear" w:color="auto" w:fill="FFFF00"/>
              </w:rPr>
              <w:t>.02260346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4851076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41279467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7624031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72639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Pyrimidine metabolism, uracil containing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uracil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28" w:left="6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17" w:left="4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-2" w:left="-5" w:firstLineChars="32" w:firstLine="45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urid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3.3588442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3847293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64970744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144996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Uridine</w:t>
            </w:r>
            <w:proofErr w:type="spellEnd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 xml:space="preserve"> 5'-diphosphate (UDP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50865458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534743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3079491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8253994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6187389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92733014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Uric acid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2.48633046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3091092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24498743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28733185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2.46067475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shd w:val="clear" w:color="auto" w:fill="FFFF00"/>
              </w:rPr>
              <w:t>.78288139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Thymidine metabolism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Thymidin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28" w:left="6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adjustRightInd w:val="0"/>
              <w:snapToGrid w:val="0"/>
              <w:ind w:leftChars="17" w:left="4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19" w:left="47" w:hanging="1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Thymidine diphosphate (</w:t>
            </w:r>
            <w:proofErr w:type="spellStart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dTDP</w:t>
            </w:r>
            <w:proofErr w:type="spellEnd"/>
            <w:r w:rsidRPr="001B18A2">
              <w:rPr>
                <w:rFonts w:ascii="Times New Roman" w:eastAsia="Arial Unicode MS" w:hAnsi="Times New Roman" w:cs="Times New Roman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∞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94418782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00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188187901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71246140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adjustRightInd w:val="0"/>
              <w:snapToGrid w:val="0"/>
              <w:ind w:leftChars="32" w:left="77"/>
              <w:jc w:val="both"/>
              <w:rPr>
                <w:rFonts w:ascii="Calibri" w:eastAsia="新細明體" w:hAnsi="Calibri" w:cs="Times New Roman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697889417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Pyrimidine metabolism, thymine containing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Dihydrothymine</w:t>
            </w:r>
            <w:proofErr w:type="spellEnd"/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7130097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47122640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66FF66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394267505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14"/>
                <w:szCs w:val="14"/>
              </w:rPr>
              <w:t>n/d</w:t>
            </w:r>
          </w:p>
        </w:tc>
      </w:tr>
      <w:tr w:rsidR="001B18A2" w:rsidRPr="001B18A2" w:rsidTr="001B18A2">
        <w:trPr>
          <w:trHeight w:val="20"/>
        </w:trPr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57" w:left="137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Ureidoisobutyric</w:t>
            </w:r>
            <w:proofErr w:type="spellEnd"/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 xml:space="preserve"> acid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1.014457219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98629416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FF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48" w:left="11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660845378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-2" w:left="-5" w:firstLineChars="32" w:firstLine="45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24"/>
                <w:sz w:val="14"/>
                <w:szCs w:val="14"/>
              </w:rPr>
              <w:t>0.82594822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32" w:left="77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1.01210606</w:t>
            </w:r>
          </w:p>
        </w:tc>
        <w:tc>
          <w:tcPr>
            <w:tcW w:w="89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1B18A2" w:rsidRPr="001B18A2" w:rsidRDefault="001B18A2" w:rsidP="001B18A2">
            <w:pPr>
              <w:widowControl/>
              <w:adjustRightInd w:val="0"/>
              <w:snapToGrid w:val="0"/>
              <w:ind w:leftChars="19" w:left="47" w:hanging="1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1B18A2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0.801223291</w:t>
            </w:r>
          </w:p>
        </w:tc>
      </w:tr>
    </w:tbl>
    <w:p w:rsidR="001B18A2" w:rsidRPr="001B18A2" w:rsidRDefault="001B18A2" w:rsidP="001B18A2">
      <w:pPr>
        <w:widowControl/>
        <w:snapToGrid w:val="0"/>
        <w:jc w:val="both"/>
        <w:rPr>
          <w:rFonts w:ascii="Times New Roman" w:eastAsia="新細明體" w:hAnsi="Times New Roman" w:cs="Times New Roman"/>
          <w:sz w:val="16"/>
          <w:szCs w:val="16"/>
        </w:rPr>
      </w:pPr>
      <w:r w:rsidRPr="001B18A2">
        <w:rPr>
          <w:rFonts w:ascii="Times New Roman" w:eastAsia="新細明體" w:hAnsi="Times New Roman" w:cs="Times New Roman"/>
          <w:sz w:val="16"/>
          <w:szCs w:val="16"/>
        </w:rPr>
        <w:t>Yellow indicates no significant change.</w:t>
      </w:r>
    </w:p>
    <w:p w:rsidR="001B18A2" w:rsidRPr="001B18A2" w:rsidRDefault="001B18A2" w:rsidP="001B18A2">
      <w:pPr>
        <w:widowControl/>
        <w:snapToGrid w:val="0"/>
        <w:jc w:val="both"/>
        <w:rPr>
          <w:rFonts w:ascii="Times New Roman" w:eastAsia="新細明體" w:hAnsi="Times New Roman" w:cs="Times New Roman"/>
          <w:sz w:val="16"/>
          <w:szCs w:val="16"/>
        </w:rPr>
      </w:pPr>
      <w:proofErr w:type="gramStart"/>
      <w:r w:rsidRPr="001B18A2">
        <w:rPr>
          <w:rFonts w:ascii="Times New Roman" w:eastAsia="新細明體" w:hAnsi="Times New Roman" w:cs="Times New Roman"/>
          <w:sz w:val="16"/>
          <w:szCs w:val="16"/>
        </w:rPr>
        <w:t>n/d</w:t>
      </w:r>
      <w:proofErr w:type="gramEnd"/>
      <w:r w:rsidRPr="001B18A2">
        <w:rPr>
          <w:rFonts w:ascii="Times New Roman" w:eastAsia="新細明體" w:hAnsi="Times New Roman" w:cs="Times New Roman"/>
          <w:sz w:val="16"/>
          <w:szCs w:val="16"/>
        </w:rPr>
        <w:t>: not detected</w:t>
      </w:r>
    </w:p>
    <w:p w:rsidR="001B18A2" w:rsidRPr="001B18A2" w:rsidRDefault="001B18A2" w:rsidP="001B18A2">
      <w:pPr>
        <w:widowControl/>
        <w:snapToGrid w:val="0"/>
        <w:jc w:val="both"/>
        <w:rPr>
          <w:rFonts w:ascii="Times New Roman" w:eastAsia="新細明體" w:hAnsi="Times New Roman" w:cs="Times New Roman"/>
          <w:sz w:val="16"/>
          <w:szCs w:val="16"/>
        </w:rPr>
      </w:pPr>
      <w:r w:rsidRPr="001B18A2">
        <w:rPr>
          <w:rFonts w:ascii="Times New Roman" w:eastAsia="新細明體" w:hAnsi="Times New Roman" w:cs="Times New Roman"/>
          <w:sz w:val="16"/>
          <w:szCs w:val="16"/>
        </w:rPr>
        <w:t>0: not detected in WSSV-infected cells</w:t>
      </w:r>
    </w:p>
    <w:p w:rsidR="009E70F9" w:rsidRDefault="001B18A2" w:rsidP="001B18A2">
      <w:pPr>
        <w:snapToGrid w:val="0"/>
      </w:pPr>
      <w:r w:rsidRPr="001B18A2">
        <w:rPr>
          <w:rFonts w:ascii="Times New Roman" w:eastAsia="新細明體" w:hAnsi="Times New Roman" w:cs="Times New Roman"/>
          <w:sz w:val="16"/>
          <w:szCs w:val="16"/>
        </w:rPr>
        <w:t>∞: only detected in WSSV-infected cells</w:t>
      </w:r>
      <w:bookmarkStart w:id="0" w:name="_GoBack"/>
      <w:bookmarkEnd w:id="0"/>
    </w:p>
    <w:sectPr w:rsidR="009E70F9" w:rsidSect="001B18A2">
      <w:pgSz w:w="11906" w:h="16838"/>
      <w:pgMar w:top="851" w:right="849" w:bottom="1440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8A2"/>
    <w:rsid w:val="001B18A2"/>
    <w:rsid w:val="009E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C267A-CAED-4505-ABA6-A21297964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5-12T08:31:00Z</dcterms:created>
  <dcterms:modified xsi:type="dcterms:W3CDTF">2014-05-12T08:33:00Z</dcterms:modified>
</cp:coreProperties>
</file>